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AF196" w14:textId="09FA628E" w:rsidR="00B706E8" w:rsidRPr="00A75B9F" w:rsidRDefault="00B706E8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A75B9F">
        <w:rPr>
          <w:rFonts w:ascii="Times New Roman" w:hAnsi="Times New Roman" w:cs="Times New Roman"/>
          <w:b/>
          <w:lang w:val="en-US"/>
        </w:rPr>
        <w:t>Table S1</w:t>
      </w:r>
      <w:r w:rsidR="006B27AA" w:rsidRPr="00A75B9F">
        <w:rPr>
          <w:rFonts w:ascii="Times New Roman" w:hAnsi="Times New Roman" w:cs="Times New Roman"/>
          <w:b/>
          <w:lang w:val="en-US"/>
        </w:rPr>
        <w:t xml:space="preserve">. E.C. number </w:t>
      </w:r>
      <w:r w:rsidR="00754092">
        <w:rPr>
          <w:rFonts w:ascii="Times New Roman" w:hAnsi="Times New Roman" w:cs="Times New Roman"/>
          <w:b/>
          <w:lang w:val="en-US"/>
        </w:rPr>
        <w:t>coverage of</w:t>
      </w:r>
      <w:r w:rsidR="006B27AA" w:rsidRPr="00A75B9F">
        <w:rPr>
          <w:rFonts w:ascii="Times New Roman" w:hAnsi="Times New Roman" w:cs="Times New Roman"/>
          <w:b/>
          <w:lang w:val="en-US"/>
        </w:rPr>
        <w:t xml:space="preserve"> the 15 </w:t>
      </w:r>
      <w:proofErr w:type="gramStart"/>
      <w:r w:rsidR="006B27AA" w:rsidRPr="00A75B9F">
        <w:rPr>
          <w:rFonts w:ascii="Times New Roman" w:hAnsi="Times New Roman" w:cs="Times New Roman"/>
          <w:b/>
          <w:lang w:val="en-US"/>
        </w:rPr>
        <w:t>protein</w:t>
      </w:r>
      <w:proofErr w:type="gramEnd"/>
      <w:r w:rsidR="006B27AA" w:rsidRPr="00A75B9F">
        <w:rPr>
          <w:rFonts w:ascii="Times New Roman" w:hAnsi="Times New Roman" w:cs="Times New Roman"/>
          <w:b/>
          <w:lang w:val="en-US"/>
        </w:rPr>
        <w:t xml:space="preserve"> of interest families</w:t>
      </w:r>
      <w:r w:rsidR="00754092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8"/>
        <w:gridCol w:w="2449"/>
        <w:gridCol w:w="5953"/>
        <w:gridCol w:w="2552"/>
        <w:gridCol w:w="850"/>
        <w:gridCol w:w="851"/>
        <w:gridCol w:w="703"/>
      </w:tblGrid>
      <w:tr w:rsidR="001A72BE" w:rsidRPr="00AC0D7B" w14:paraId="7D430919" w14:textId="77777777" w:rsidTr="00A02F6F">
        <w:trPr>
          <w:cantSplit/>
          <w:trHeight w:val="1220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65D85" w14:textId="77777777" w:rsidR="009A235B" w:rsidRPr="00AC0D7B" w:rsidRDefault="009A235B" w:rsidP="006B41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E92E1" w14:textId="77777777" w:rsidR="009A235B" w:rsidRPr="00AC0D7B" w:rsidRDefault="009A235B" w:rsidP="006B41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I-Group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A90C4" w14:textId="77777777" w:rsidR="009A235B" w:rsidRPr="00AC0D7B" w:rsidRDefault="009A235B" w:rsidP="006B41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0860C" w14:textId="27D13141" w:rsidR="009A235B" w:rsidRPr="00AC0D7B" w:rsidRDefault="009F1736" w:rsidP="006B41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  <w:r w:rsidR="00EA68D2"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</w:t>
            </w:r>
            <w:r w:rsidR="00EA68D2"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n</w:t>
            </w:r>
            <w:r w:rsidR="008C622F"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o. </w:t>
            </w:r>
            <w:proofErr w:type="gramStart"/>
            <w:r w:rsidR="008C622F"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</w:t>
            </w:r>
            <w:r w:rsidR="009A235B"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ge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3341D8" w14:textId="190A253A" w:rsidR="009A235B" w:rsidRPr="00AC0D7B" w:rsidRDefault="0092556E" w:rsidP="006B41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E.C. no in cla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1B9E2" w14:textId="60CB6D47" w:rsidR="009A235B" w:rsidRPr="00AC0D7B" w:rsidRDefault="0092556E" w:rsidP="006B41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n</w:t>
            </w:r>
            <w:r w:rsidR="00A02F6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</w:t>
            </w: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redundant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0F4F8B4" w14:textId="0AD1EAA8" w:rsidR="009A235B" w:rsidRPr="00AC0D7B" w:rsidRDefault="0092556E" w:rsidP="006B41E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lected</w:t>
            </w:r>
            <w:proofErr w:type="gramEnd"/>
          </w:p>
        </w:tc>
      </w:tr>
      <w:tr w:rsidR="001A72BE" w:rsidRPr="00AC0D7B" w14:paraId="5E4DDBB2" w14:textId="77777777" w:rsidTr="00A02F6F">
        <w:trPr>
          <w:trHeight w:val="271"/>
        </w:trPr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14:paraId="0FC10E41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noWrap/>
            <w:hideMark/>
          </w:tcPr>
          <w:p w14:paraId="7C4C84FD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Alcohol DH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noWrap/>
            <w:hideMark/>
          </w:tcPr>
          <w:p w14:paraId="1B1C0425" w14:textId="68408069" w:rsidR="009A235B" w:rsidRPr="00AC0D7B" w:rsidRDefault="009A235B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Interconversion</w:t>
            </w:r>
            <w:proofErr w:type="spell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02F6F">
              <w:rPr>
                <w:rFonts w:ascii="Arial" w:hAnsi="Arial" w:cs="Arial"/>
                <w:sz w:val="22"/>
                <w:szCs w:val="22"/>
                <w:lang w:val="en-US"/>
              </w:rPr>
              <w:t>of</w:t>
            </w: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alcohols and aldehydes/keton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1CD7D11E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1.1.1 - 1.2.99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E7E1EE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7753852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hideMark/>
          </w:tcPr>
          <w:p w14:paraId="16FE93E8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</w:tr>
      <w:tr w:rsidR="001A72BE" w:rsidRPr="00AC0D7B" w14:paraId="24FDFA75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6BF2332C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449" w:type="dxa"/>
            <w:noWrap/>
            <w:hideMark/>
          </w:tcPr>
          <w:p w14:paraId="45A21452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Formate</w:t>
            </w:r>
            <w:proofErr w:type="spell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DH</w:t>
            </w:r>
          </w:p>
        </w:tc>
        <w:tc>
          <w:tcPr>
            <w:tcW w:w="5953" w:type="dxa"/>
            <w:noWrap/>
            <w:hideMark/>
          </w:tcPr>
          <w:p w14:paraId="72193F27" w14:textId="6075BBD1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onvers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O</w:t>
            </w:r>
            <w:r w:rsidRPr="00B1283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ormat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D98BE11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1.5.6 - 1.2.2.3</w:t>
            </w:r>
          </w:p>
        </w:tc>
        <w:tc>
          <w:tcPr>
            <w:tcW w:w="850" w:type="dxa"/>
            <w:noWrap/>
            <w:hideMark/>
          </w:tcPr>
          <w:p w14:paraId="77C0789A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2DDF9166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03" w:type="dxa"/>
            <w:noWrap/>
            <w:hideMark/>
          </w:tcPr>
          <w:p w14:paraId="74D9CDCB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1A72BE" w:rsidRPr="00AC0D7B" w14:paraId="15D82280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3E7E15D9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449" w:type="dxa"/>
            <w:noWrap/>
            <w:hideMark/>
          </w:tcPr>
          <w:p w14:paraId="0618FA48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Formaldehyde DH</w:t>
            </w:r>
          </w:p>
        </w:tc>
        <w:tc>
          <w:tcPr>
            <w:tcW w:w="5953" w:type="dxa"/>
            <w:noWrap/>
            <w:hideMark/>
          </w:tcPr>
          <w:p w14:paraId="2DBD7ECB" w14:textId="236FC985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terconversion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formaldehyde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9B60B5C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1.1.1 - 3.1.2.12</w:t>
            </w:r>
          </w:p>
        </w:tc>
        <w:tc>
          <w:tcPr>
            <w:tcW w:w="850" w:type="dxa"/>
            <w:noWrap/>
            <w:hideMark/>
          </w:tcPr>
          <w:p w14:paraId="37DEAB8E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746825F9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3" w:type="dxa"/>
            <w:noWrap/>
            <w:hideMark/>
          </w:tcPr>
          <w:p w14:paraId="5A85B4EC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1A72BE" w:rsidRPr="00AC0D7B" w14:paraId="490D68D3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1FB03B01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449" w:type="dxa"/>
            <w:noWrap/>
            <w:hideMark/>
          </w:tcPr>
          <w:p w14:paraId="46D4592C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Carbon monoxide DH</w:t>
            </w:r>
          </w:p>
        </w:tc>
        <w:tc>
          <w:tcPr>
            <w:tcW w:w="5953" w:type="dxa"/>
            <w:noWrap/>
            <w:hideMark/>
          </w:tcPr>
          <w:p w14:paraId="1FA7A4D9" w14:textId="26282ABB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terconversion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C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CO</w:t>
            </w:r>
            <w:r w:rsidRPr="00122B6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7D6BEC00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2.2.4 - 6.2.1.1</w:t>
            </w:r>
          </w:p>
        </w:tc>
        <w:tc>
          <w:tcPr>
            <w:tcW w:w="850" w:type="dxa"/>
            <w:noWrap/>
            <w:hideMark/>
          </w:tcPr>
          <w:p w14:paraId="3049ADAB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159841BB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03" w:type="dxa"/>
            <w:noWrap/>
            <w:hideMark/>
          </w:tcPr>
          <w:p w14:paraId="0D1E56CA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1A72BE" w:rsidRPr="00AC0D7B" w14:paraId="5FB20E24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227B3A9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449" w:type="dxa"/>
            <w:noWrap/>
            <w:hideMark/>
          </w:tcPr>
          <w:p w14:paraId="6C844DA2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Ene</w:t>
            </w:r>
            <w:proofErr w:type="spell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reductases</w:t>
            </w:r>
            <w:proofErr w:type="spellEnd"/>
          </w:p>
        </w:tc>
        <w:tc>
          <w:tcPr>
            <w:tcW w:w="5953" w:type="dxa"/>
            <w:noWrap/>
            <w:hideMark/>
          </w:tcPr>
          <w:p w14:paraId="510E8B2A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Stereoselective</w:t>
            </w:r>
            <w:proofErr w:type="spell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reduction of alkenes </w:t>
            </w:r>
          </w:p>
        </w:tc>
        <w:tc>
          <w:tcPr>
            <w:tcW w:w="2552" w:type="dxa"/>
            <w:noWrap/>
            <w:hideMark/>
          </w:tcPr>
          <w:p w14:paraId="35FDA512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1.1.105 - 1.97.1.8</w:t>
            </w:r>
          </w:p>
        </w:tc>
        <w:tc>
          <w:tcPr>
            <w:tcW w:w="850" w:type="dxa"/>
            <w:noWrap/>
            <w:hideMark/>
          </w:tcPr>
          <w:p w14:paraId="5EB28312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'162</w:t>
            </w:r>
          </w:p>
        </w:tc>
        <w:tc>
          <w:tcPr>
            <w:tcW w:w="851" w:type="dxa"/>
            <w:noWrap/>
            <w:hideMark/>
          </w:tcPr>
          <w:p w14:paraId="015B3A16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07</w:t>
            </w:r>
          </w:p>
        </w:tc>
        <w:tc>
          <w:tcPr>
            <w:tcW w:w="703" w:type="dxa"/>
            <w:noWrap/>
            <w:hideMark/>
          </w:tcPr>
          <w:p w14:paraId="23D00ABA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</w:p>
        </w:tc>
      </w:tr>
      <w:tr w:rsidR="001A72BE" w:rsidRPr="00AC0D7B" w14:paraId="7DA7B5D0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4CD57390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449" w:type="dxa"/>
            <w:noWrap/>
            <w:hideMark/>
          </w:tcPr>
          <w:p w14:paraId="33BF3826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Protease</w:t>
            </w:r>
          </w:p>
        </w:tc>
        <w:tc>
          <w:tcPr>
            <w:tcW w:w="5953" w:type="dxa"/>
            <w:noWrap/>
            <w:hideMark/>
          </w:tcPr>
          <w:p w14:paraId="474C9F1F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Hydrolysis of peptide bonds</w:t>
            </w:r>
          </w:p>
        </w:tc>
        <w:tc>
          <w:tcPr>
            <w:tcW w:w="2552" w:type="dxa"/>
            <w:noWrap/>
            <w:hideMark/>
          </w:tcPr>
          <w:p w14:paraId="61814579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.1.1.5 - 3.4.99.B1</w:t>
            </w:r>
          </w:p>
        </w:tc>
        <w:tc>
          <w:tcPr>
            <w:tcW w:w="850" w:type="dxa"/>
            <w:noWrap/>
            <w:hideMark/>
          </w:tcPr>
          <w:p w14:paraId="37530B4C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741</w:t>
            </w:r>
          </w:p>
        </w:tc>
        <w:tc>
          <w:tcPr>
            <w:tcW w:w="851" w:type="dxa"/>
            <w:noWrap/>
            <w:hideMark/>
          </w:tcPr>
          <w:p w14:paraId="07E5425F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17</w:t>
            </w:r>
          </w:p>
        </w:tc>
        <w:tc>
          <w:tcPr>
            <w:tcW w:w="703" w:type="dxa"/>
            <w:noWrap/>
            <w:hideMark/>
          </w:tcPr>
          <w:p w14:paraId="012FEF3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11</w:t>
            </w:r>
          </w:p>
        </w:tc>
      </w:tr>
      <w:tr w:rsidR="001A72BE" w:rsidRPr="00AC0D7B" w14:paraId="31FBD8FE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25F6ECD7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2449" w:type="dxa"/>
            <w:noWrap/>
            <w:hideMark/>
          </w:tcPr>
          <w:p w14:paraId="0CE8CCC0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Terpene</w:t>
            </w:r>
            <w:proofErr w:type="spell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synthase</w:t>
            </w:r>
          </w:p>
        </w:tc>
        <w:tc>
          <w:tcPr>
            <w:tcW w:w="5953" w:type="dxa"/>
            <w:noWrap/>
            <w:hideMark/>
          </w:tcPr>
          <w:p w14:paraId="55D14BA1" w14:textId="6D224BB1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uli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)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cl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erpe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tructures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94F4E15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14.13.B14 - 5.5.1.8</w:t>
            </w:r>
          </w:p>
        </w:tc>
        <w:tc>
          <w:tcPr>
            <w:tcW w:w="850" w:type="dxa"/>
            <w:noWrap/>
            <w:hideMark/>
          </w:tcPr>
          <w:p w14:paraId="5273595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2E38278B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703" w:type="dxa"/>
            <w:noWrap/>
            <w:hideMark/>
          </w:tcPr>
          <w:p w14:paraId="3B51C268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</w:tr>
      <w:tr w:rsidR="001A72BE" w:rsidRPr="00AC0D7B" w14:paraId="01366A80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25C05560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449" w:type="dxa"/>
            <w:noWrap/>
            <w:hideMark/>
          </w:tcPr>
          <w:p w14:paraId="5E981A31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Nitrogenase</w:t>
            </w:r>
            <w:proofErr w:type="spellEnd"/>
          </w:p>
        </w:tc>
        <w:tc>
          <w:tcPr>
            <w:tcW w:w="5953" w:type="dxa"/>
            <w:noWrap/>
            <w:hideMark/>
          </w:tcPr>
          <w:p w14:paraId="68CF8BB2" w14:textId="025F7127" w:rsidR="009A235B" w:rsidRPr="00AC0D7B" w:rsidRDefault="009A235B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Fixation of nitrogen </w:t>
            </w:r>
            <w:r w:rsidR="00A02F6F">
              <w:rPr>
                <w:rFonts w:ascii="Arial" w:hAnsi="Arial" w:cs="Arial"/>
                <w:sz w:val="22"/>
                <w:szCs w:val="22"/>
                <w:lang w:val="en-US"/>
              </w:rPr>
              <w:t>from air</w:t>
            </w:r>
          </w:p>
        </w:tc>
        <w:tc>
          <w:tcPr>
            <w:tcW w:w="2552" w:type="dxa"/>
            <w:noWrap/>
            <w:hideMark/>
          </w:tcPr>
          <w:p w14:paraId="7D2F0EA4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.18.6.1 - 3.2.2.24</w:t>
            </w:r>
          </w:p>
        </w:tc>
        <w:tc>
          <w:tcPr>
            <w:tcW w:w="850" w:type="dxa"/>
            <w:noWrap/>
            <w:hideMark/>
          </w:tcPr>
          <w:p w14:paraId="1151A7C3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049D92D3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03" w:type="dxa"/>
            <w:noWrap/>
            <w:hideMark/>
          </w:tcPr>
          <w:p w14:paraId="2C1657DC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1A72BE" w:rsidRPr="00AC0D7B" w14:paraId="0D40B181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1FA062B4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2449" w:type="dxa"/>
            <w:noWrap/>
            <w:hideMark/>
          </w:tcPr>
          <w:p w14:paraId="66F761B1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Lipase</w:t>
            </w:r>
          </w:p>
        </w:tc>
        <w:tc>
          <w:tcPr>
            <w:tcW w:w="5953" w:type="dxa"/>
            <w:noWrap/>
            <w:hideMark/>
          </w:tcPr>
          <w:p w14:paraId="2B206826" w14:textId="3B2A6333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="009A235B" w:rsidRPr="00AC0D7B">
              <w:rPr>
                <w:rFonts w:ascii="Arial" w:hAnsi="Arial" w:cs="Arial"/>
                <w:sz w:val="22"/>
                <w:szCs w:val="22"/>
                <w:lang w:val="en-US"/>
              </w:rPr>
              <w:t>ydrolysis of triglyceride esters</w:t>
            </w:r>
          </w:p>
        </w:tc>
        <w:tc>
          <w:tcPr>
            <w:tcW w:w="2552" w:type="dxa"/>
            <w:noWrap/>
            <w:hideMark/>
          </w:tcPr>
          <w:p w14:paraId="154844D0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.1.1.1 - 4.6.1.14</w:t>
            </w:r>
          </w:p>
        </w:tc>
        <w:tc>
          <w:tcPr>
            <w:tcW w:w="850" w:type="dxa"/>
            <w:noWrap/>
            <w:hideMark/>
          </w:tcPr>
          <w:p w14:paraId="10848C39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80</w:t>
            </w:r>
          </w:p>
        </w:tc>
        <w:tc>
          <w:tcPr>
            <w:tcW w:w="851" w:type="dxa"/>
            <w:noWrap/>
            <w:hideMark/>
          </w:tcPr>
          <w:p w14:paraId="48042413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703" w:type="dxa"/>
            <w:noWrap/>
            <w:hideMark/>
          </w:tcPr>
          <w:p w14:paraId="61E8BDAC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</w:tr>
      <w:tr w:rsidR="001A72BE" w:rsidRPr="00AC0D7B" w14:paraId="787E4226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05E64BC1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449" w:type="dxa"/>
            <w:noWrap/>
            <w:hideMark/>
          </w:tcPr>
          <w:p w14:paraId="6EF4CCD4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Carbonic anhydrase</w:t>
            </w:r>
          </w:p>
        </w:tc>
        <w:tc>
          <w:tcPr>
            <w:tcW w:w="5953" w:type="dxa"/>
            <w:noWrap/>
            <w:hideMark/>
          </w:tcPr>
          <w:p w14:paraId="2AE5C46C" w14:textId="6BD81317" w:rsidR="009A235B" w:rsidRPr="00AC0D7B" w:rsidRDefault="009A235B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Interconversion</w:t>
            </w:r>
            <w:proofErr w:type="spell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of CO</w:t>
            </w:r>
            <w:r w:rsidRPr="00AC0D7B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02F6F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Bicarbonate </w:t>
            </w:r>
          </w:p>
        </w:tc>
        <w:tc>
          <w:tcPr>
            <w:tcW w:w="2552" w:type="dxa"/>
            <w:noWrap/>
            <w:hideMark/>
          </w:tcPr>
          <w:p w14:paraId="4BAD2C5D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.2.1.1</w:t>
            </w:r>
          </w:p>
        </w:tc>
        <w:tc>
          <w:tcPr>
            <w:tcW w:w="850" w:type="dxa"/>
            <w:noWrap/>
            <w:hideMark/>
          </w:tcPr>
          <w:p w14:paraId="4D8BD06A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07C74A2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3" w:type="dxa"/>
            <w:noWrap/>
            <w:hideMark/>
          </w:tcPr>
          <w:p w14:paraId="037567C2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1A72BE" w:rsidRPr="00AC0D7B" w14:paraId="4D350019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1EBCA604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2449" w:type="dxa"/>
            <w:noWrap/>
            <w:hideMark/>
          </w:tcPr>
          <w:p w14:paraId="4639A4D2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Acetylene </w:t>
            </w: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hydratase</w:t>
            </w:r>
            <w:proofErr w:type="spellEnd"/>
          </w:p>
        </w:tc>
        <w:tc>
          <w:tcPr>
            <w:tcW w:w="5953" w:type="dxa"/>
            <w:noWrap/>
            <w:hideMark/>
          </w:tcPr>
          <w:p w14:paraId="1A518150" w14:textId="146984F4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ldehyd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ro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acetylen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3DA8D04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4.2.1.112</w:t>
            </w:r>
          </w:p>
        </w:tc>
        <w:tc>
          <w:tcPr>
            <w:tcW w:w="850" w:type="dxa"/>
            <w:noWrap/>
            <w:hideMark/>
          </w:tcPr>
          <w:p w14:paraId="326099B6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EF5AAFE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3" w:type="dxa"/>
            <w:noWrap/>
            <w:hideMark/>
          </w:tcPr>
          <w:p w14:paraId="71AD9DE0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1A72BE" w:rsidRPr="00AC0D7B" w14:paraId="0DF151CF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05519853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2449" w:type="dxa"/>
            <w:noWrap/>
            <w:hideMark/>
          </w:tcPr>
          <w:p w14:paraId="264D6871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Acetyl-CoA </w:t>
            </w: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synthetase</w:t>
            </w:r>
            <w:proofErr w:type="spellEnd"/>
          </w:p>
        </w:tc>
        <w:tc>
          <w:tcPr>
            <w:tcW w:w="5953" w:type="dxa"/>
            <w:noWrap/>
            <w:hideMark/>
          </w:tcPr>
          <w:p w14:paraId="305F1697" w14:textId="24BD51EC" w:rsidR="009A235B" w:rsidRPr="00AC0D7B" w:rsidRDefault="00A02F6F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ctivation of a</w:t>
            </w:r>
            <w:r w:rsidR="009A235B"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cetat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or further conversion</w:t>
            </w:r>
          </w:p>
        </w:tc>
        <w:tc>
          <w:tcPr>
            <w:tcW w:w="2552" w:type="dxa"/>
            <w:noWrap/>
            <w:hideMark/>
          </w:tcPr>
          <w:p w14:paraId="4AF2606B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6.1.1.X</w:t>
            </w:r>
          </w:p>
        </w:tc>
        <w:tc>
          <w:tcPr>
            <w:tcW w:w="850" w:type="dxa"/>
            <w:noWrap/>
            <w:hideMark/>
          </w:tcPr>
          <w:p w14:paraId="4F69D73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2A732E5B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03" w:type="dxa"/>
            <w:noWrap/>
            <w:hideMark/>
          </w:tcPr>
          <w:p w14:paraId="1FC621D1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1A72BE" w:rsidRPr="00AC0D7B" w14:paraId="5A9E6196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7DDC2D2A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2449" w:type="dxa"/>
            <w:noWrap/>
            <w:hideMark/>
          </w:tcPr>
          <w:p w14:paraId="02BDA297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pylRS</w:t>
            </w:r>
            <w:proofErr w:type="spellEnd"/>
            <w:proofErr w:type="gramEnd"/>
          </w:p>
        </w:tc>
        <w:tc>
          <w:tcPr>
            <w:tcW w:w="5953" w:type="dxa"/>
            <w:noWrap/>
            <w:hideMark/>
          </w:tcPr>
          <w:p w14:paraId="3C553400" w14:textId="73FBF877" w:rsidR="009A235B" w:rsidRPr="00AC0D7B" w:rsidRDefault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Aminoacyl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synthetase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t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n</w:t>
            </w:r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pyrrolys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BB8B79F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6.1.1.26</w:t>
            </w:r>
          </w:p>
        </w:tc>
        <w:tc>
          <w:tcPr>
            <w:tcW w:w="850" w:type="dxa"/>
            <w:noWrap/>
            <w:hideMark/>
          </w:tcPr>
          <w:p w14:paraId="68691D82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39E00C2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3" w:type="dxa"/>
            <w:noWrap/>
            <w:hideMark/>
          </w:tcPr>
          <w:p w14:paraId="7F8FE7F7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1A72BE" w:rsidRPr="00AC0D7B" w14:paraId="40FA73F7" w14:textId="77777777" w:rsidTr="00A02F6F">
        <w:trPr>
          <w:trHeight w:val="244"/>
        </w:trPr>
        <w:tc>
          <w:tcPr>
            <w:tcW w:w="778" w:type="dxa"/>
            <w:noWrap/>
            <w:hideMark/>
          </w:tcPr>
          <w:p w14:paraId="09128AF8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2449" w:type="dxa"/>
            <w:noWrap/>
            <w:hideMark/>
          </w:tcPr>
          <w:p w14:paraId="2769F4EE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pyltRNA</w:t>
            </w:r>
            <w:proofErr w:type="spellEnd"/>
            <w:proofErr w:type="gramEnd"/>
          </w:p>
        </w:tc>
        <w:tc>
          <w:tcPr>
            <w:tcW w:w="5953" w:type="dxa"/>
            <w:noWrap/>
            <w:hideMark/>
          </w:tcPr>
          <w:p w14:paraId="669C4408" w14:textId="570C9100" w:rsidR="009A235B" w:rsidRPr="00AC0D7B" w:rsidRDefault="009A235B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tRNA</w:t>
            </w:r>
            <w:proofErr w:type="spellEnd"/>
            <w:proofErr w:type="gramEnd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 xml:space="preserve"> coding for </w:t>
            </w: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pyrrolysine</w:t>
            </w:r>
            <w:proofErr w:type="spellEnd"/>
            <w:r w:rsidR="00A02F6F">
              <w:rPr>
                <w:rFonts w:ascii="Arial" w:hAnsi="Arial" w:cs="Arial"/>
                <w:sz w:val="22"/>
                <w:szCs w:val="22"/>
                <w:lang w:val="en-US"/>
              </w:rPr>
              <w:t xml:space="preserve"> (22</w:t>
            </w:r>
            <w:r w:rsidR="00A02F6F" w:rsidRPr="00A02F6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="00A02F6F">
              <w:rPr>
                <w:rFonts w:ascii="Arial" w:hAnsi="Arial" w:cs="Arial"/>
                <w:sz w:val="22"/>
                <w:szCs w:val="22"/>
                <w:lang w:val="en-US"/>
              </w:rPr>
              <w:t xml:space="preserve"> amino acid)</w:t>
            </w:r>
          </w:p>
        </w:tc>
        <w:tc>
          <w:tcPr>
            <w:tcW w:w="2552" w:type="dxa"/>
            <w:noWrap/>
            <w:hideMark/>
          </w:tcPr>
          <w:p w14:paraId="13EACCA9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1BA3C7F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0AFAA74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3" w:type="dxa"/>
            <w:noWrap/>
            <w:hideMark/>
          </w:tcPr>
          <w:p w14:paraId="7E2B0791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A72BE" w:rsidRPr="00AC0D7B" w14:paraId="2295EBB3" w14:textId="77777777" w:rsidTr="00A02F6F">
        <w:trPr>
          <w:trHeight w:val="244"/>
        </w:trPr>
        <w:tc>
          <w:tcPr>
            <w:tcW w:w="778" w:type="dxa"/>
            <w:tcBorders>
              <w:bottom w:val="dotted" w:sz="4" w:space="0" w:color="auto"/>
            </w:tcBorders>
            <w:noWrap/>
            <w:hideMark/>
          </w:tcPr>
          <w:p w14:paraId="633FADDC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2449" w:type="dxa"/>
            <w:tcBorders>
              <w:bottom w:val="dotted" w:sz="4" w:space="0" w:color="auto"/>
            </w:tcBorders>
            <w:noWrap/>
            <w:hideMark/>
          </w:tcPr>
          <w:p w14:paraId="1CFDB6AD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Aquaporins</w:t>
            </w:r>
            <w:proofErr w:type="spellEnd"/>
          </w:p>
        </w:tc>
        <w:tc>
          <w:tcPr>
            <w:tcW w:w="5953" w:type="dxa"/>
            <w:tcBorders>
              <w:bottom w:val="dotted" w:sz="4" w:space="0" w:color="auto"/>
            </w:tcBorders>
            <w:noWrap/>
            <w:hideMark/>
          </w:tcPr>
          <w:p w14:paraId="144A5B99" w14:textId="5B2311B8" w:rsidR="009A235B" w:rsidRPr="00AC0D7B" w:rsidRDefault="00A02F6F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2B66">
              <w:rPr>
                <w:rFonts w:ascii="Arial" w:hAnsi="Arial" w:cs="Arial"/>
                <w:sz w:val="22"/>
                <w:szCs w:val="22"/>
              </w:rPr>
              <w:t xml:space="preserve">Integral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membrane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22B66">
              <w:rPr>
                <w:rFonts w:ascii="Arial" w:hAnsi="Arial" w:cs="Arial"/>
                <w:sz w:val="22"/>
                <w:szCs w:val="22"/>
              </w:rPr>
              <w:t>proteins</w:t>
            </w:r>
            <w:proofErr w:type="spellEnd"/>
            <w:r w:rsidRPr="00122B6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ntroll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smot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</w:p>
        </w:tc>
        <w:tc>
          <w:tcPr>
            <w:tcW w:w="2552" w:type="dxa"/>
            <w:tcBorders>
              <w:bottom w:val="dotted" w:sz="4" w:space="0" w:color="auto"/>
            </w:tcBorders>
            <w:noWrap/>
            <w:hideMark/>
          </w:tcPr>
          <w:p w14:paraId="03A8B9A7" w14:textId="77777777" w:rsidR="009A235B" w:rsidRPr="00AC0D7B" w:rsidRDefault="009A23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noWrap/>
            <w:hideMark/>
          </w:tcPr>
          <w:p w14:paraId="7AE6F090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noWrap/>
            <w:hideMark/>
          </w:tcPr>
          <w:p w14:paraId="08A7CDA9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3" w:type="dxa"/>
            <w:tcBorders>
              <w:bottom w:val="dotted" w:sz="4" w:space="0" w:color="auto"/>
            </w:tcBorders>
            <w:noWrap/>
            <w:hideMark/>
          </w:tcPr>
          <w:p w14:paraId="28897DED" w14:textId="7777777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9A235B" w:rsidRPr="00AC0D7B" w14:paraId="28D1FC9C" w14:textId="77777777" w:rsidTr="001A72BE">
        <w:trPr>
          <w:trHeight w:val="53"/>
        </w:trPr>
        <w:tc>
          <w:tcPr>
            <w:tcW w:w="11732" w:type="dxa"/>
            <w:gridSpan w:val="4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C4E9F50" w14:textId="55318CF2" w:rsidR="009A235B" w:rsidRPr="00AC0D7B" w:rsidRDefault="00A02F6F" w:rsidP="00A02F6F">
            <w:pPr>
              <w:jc w:val="righ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14:paraId="7F429CBF" w14:textId="32A09224" w:rsidR="009A235B" w:rsidRPr="00AC0D7B" w:rsidRDefault="009A235B" w:rsidP="00A02F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'57</w:t>
            </w:r>
            <w:r w:rsidR="00A02F6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14:paraId="39843FAD" w14:textId="7DDECA2C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33</w:t>
            </w:r>
          </w:p>
        </w:tc>
        <w:tc>
          <w:tcPr>
            <w:tcW w:w="70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14:paraId="218BA618" w14:textId="66FEF517" w:rsidR="009A235B" w:rsidRPr="00AC0D7B" w:rsidRDefault="009A235B" w:rsidP="00B70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0D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64</w:t>
            </w:r>
          </w:p>
        </w:tc>
      </w:tr>
    </w:tbl>
    <w:p w14:paraId="08B493C6" w14:textId="77777777" w:rsidR="00B6333B" w:rsidRPr="00A75B9F" w:rsidRDefault="00B6333B">
      <w:pPr>
        <w:rPr>
          <w:rFonts w:ascii="Times New Roman" w:hAnsi="Times New Roman" w:cs="Times New Roman"/>
          <w:lang w:val="en-US"/>
        </w:rPr>
      </w:pPr>
    </w:p>
    <w:bookmarkEnd w:id="0"/>
    <w:sectPr w:rsidR="00B6333B" w:rsidRPr="00A75B9F" w:rsidSect="00B706E8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50F"/>
    <w:rsid w:val="000F79E6"/>
    <w:rsid w:val="00157877"/>
    <w:rsid w:val="00180B5E"/>
    <w:rsid w:val="001A72BE"/>
    <w:rsid w:val="001F311C"/>
    <w:rsid w:val="00261C99"/>
    <w:rsid w:val="00371A96"/>
    <w:rsid w:val="00397D28"/>
    <w:rsid w:val="004E1D23"/>
    <w:rsid w:val="004F63BE"/>
    <w:rsid w:val="00525021"/>
    <w:rsid w:val="00610151"/>
    <w:rsid w:val="006B27AA"/>
    <w:rsid w:val="006B41EF"/>
    <w:rsid w:val="006B7D22"/>
    <w:rsid w:val="00754092"/>
    <w:rsid w:val="00772D54"/>
    <w:rsid w:val="0078650F"/>
    <w:rsid w:val="007D6430"/>
    <w:rsid w:val="008260D8"/>
    <w:rsid w:val="00861703"/>
    <w:rsid w:val="008C622F"/>
    <w:rsid w:val="00916B57"/>
    <w:rsid w:val="0092556E"/>
    <w:rsid w:val="009A235B"/>
    <w:rsid w:val="009F1736"/>
    <w:rsid w:val="00A02F6F"/>
    <w:rsid w:val="00A75B9F"/>
    <w:rsid w:val="00AC0D7B"/>
    <w:rsid w:val="00B22653"/>
    <w:rsid w:val="00B6333B"/>
    <w:rsid w:val="00B706E8"/>
    <w:rsid w:val="00C74358"/>
    <w:rsid w:val="00CB2D1F"/>
    <w:rsid w:val="00D1671E"/>
    <w:rsid w:val="00D46FAF"/>
    <w:rsid w:val="00EA68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56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A9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A9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2.DOCX</TitleName>
    <DocumentId xmlns="51a4dbfa-0bca-4c6a-9525-343a3bff2cd1">Data Sheet 2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0136FC06-0AAF-48BE-8598-D2777C14E3F4}"/>
</file>

<file path=customXml/itemProps2.xml><?xml version="1.0" encoding="utf-8"?>
<ds:datastoreItem xmlns:ds="http://schemas.openxmlformats.org/officeDocument/2006/customXml" ds:itemID="{BBE62164-0A79-4C03-977C-0C0D163C3E4C}"/>
</file>

<file path=customXml/itemProps3.xml><?xml version="1.0" encoding="utf-8"?>
<ds:datastoreItem xmlns:ds="http://schemas.openxmlformats.org/officeDocument/2006/customXml" ds:itemID="{8FCC5401-E8D1-4704-A21B-A5DD5818BC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9</Words>
  <Characters>1181</Characters>
  <Application>Microsoft Macintosh Word</Application>
  <DocSecurity>0</DocSecurity>
  <Lines>17</Lines>
  <Paragraphs>1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rotzinger</dc:creator>
  <cp:keywords/>
  <dc:description/>
  <cp:lastModifiedBy>Jörg Eppinger</cp:lastModifiedBy>
  <cp:revision>19</cp:revision>
  <dcterms:created xsi:type="dcterms:W3CDTF">2014-01-10T08:20:00Z</dcterms:created>
  <dcterms:modified xsi:type="dcterms:W3CDTF">2014-01-1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